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880"/>
        <w:tblW w:w="98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0"/>
        <w:gridCol w:w="1619"/>
        <w:gridCol w:w="1034"/>
        <w:gridCol w:w="741"/>
        <w:gridCol w:w="1021"/>
        <w:gridCol w:w="829"/>
        <w:gridCol w:w="857"/>
        <w:gridCol w:w="661"/>
        <w:gridCol w:w="759"/>
      </w:tblGrid>
      <w:tr w:rsidR="008F31A3" w:rsidRPr="00F0060F" w:rsidTr="000367E0">
        <w:tc>
          <w:tcPr>
            <w:tcW w:w="23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F0060F">
              <w:rPr>
                <w:rFonts w:ascii="Times New Roman" w:hAnsi="Times New Roman"/>
                <w:b/>
                <w:lang w:val="en-GB"/>
              </w:rPr>
              <w:t>Variable</w:t>
            </w:r>
          </w:p>
        </w:tc>
        <w:tc>
          <w:tcPr>
            <w:tcW w:w="16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b/>
                <w:lang w:val="en-GB"/>
              </w:rPr>
            </w:pPr>
            <w:r w:rsidRPr="00F0060F">
              <w:rPr>
                <w:rFonts w:ascii="Times New Roman" w:hAnsi="Times New Roman"/>
                <w:b/>
                <w:lang w:val="en-GB"/>
              </w:rPr>
              <w:t>Response</w:t>
            </w:r>
          </w:p>
        </w:tc>
        <w:tc>
          <w:tcPr>
            <w:tcW w:w="10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N</w:t>
            </w:r>
            <w:r w:rsidRPr="00F0060F">
              <w:rPr>
                <w:rFonts w:ascii="Times New Roman" w:hAnsi="Times New Roman"/>
                <w:vertAlign w:val="subscript"/>
                <w:lang w:val="en-GB"/>
              </w:rPr>
              <w:t xml:space="preserve">e </w:t>
            </w:r>
            <w:r w:rsidRPr="00F0060F">
              <w:rPr>
                <w:rFonts w:ascii="Times New Roman" w:hAnsi="Times New Roman"/>
                <w:lang w:val="en-GB"/>
              </w:rPr>
              <w:t>(N</w:t>
            </w:r>
            <w:r w:rsidRPr="00F0060F">
              <w:rPr>
                <w:rFonts w:ascii="Times New Roman" w:hAnsi="Times New Roman"/>
                <w:vertAlign w:val="subscript"/>
                <w:lang w:val="en-GB"/>
              </w:rPr>
              <w:t>p</w:t>
            </w:r>
            <w:r w:rsidRPr="00F0060F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7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F0060F">
              <w:rPr>
                <w:rFonts w:ascii="Times New Roman" w:hAnsi="Times New Roman"/>
                <w:lang w:val="en-GB"/>
              </w:rPr>
              <w:t>N</w:t>
            </w:r>
            <w:r w:rsidRPr="00F0060F">
              <w:rPr>
                <w:rFonts w:ascii="Times New Roman" w:hAnsi="Times New Roman"/>
                <w:vertAlign w:val="subscript"/>
                <w:lang w:val="en-GB"/>
              </w:rPr>
              <w:t>mis</w:t>
            </w:r>
            <w:proofErr w:type="spellEnd"/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b/>
                <w:lang w:val="en-GB"/>
              </w:rPr>
            </w:pPr>
            <w:r w:rsidRPr="00F0060F">
              <w:rPr>
                <w:rFonts w:ascii="Times New Roman" w:hAnsi="Times New Roman"/>
                <w:b/>
                <w:lang w:val="en-GB"/>
              </w:rPr>
              <w:t>Median</w:t>
            </w:r>
          </w:p>
        </w:tc>
        <w:tc>
          <w:tcPr>
            <w:tcW w:w="8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b/>
                <w:lang w:val="en-GB"/>
              </w:rPr>
            </w:pPr>
            <w:r w:rsidRPr="00F0060F">
              <w:rPr>
                <w:rFonts w:ascii="Times New Roman" w:hAnsi="Times New Roman"/>
                <w:b/>
                <w:lang w:val="en-GB"/>
              </w:rPr>
              <w:t>Mean</w:t>
            </w:r>
          </w:p>
        </w:tc>
        <w:tc>
          <w:tcPr>
            <w:tcW w:w="8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F0060F">
              <w:rPr>
                <w:rFonts w:ascii="Times New Roman" w:hAnsi="Times New Roman"/>
                <w:b/>
                <w:lang w:val="en-GB"/>
              </w:rPr>
              <w:t>STDV</w:t>
            </w:r>
          </w:p>
        </w:tc>
        <w:tc>
          <w:tcPr>
            <w:tcW w:w="6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F0060F">
              <w:rPr>
                <w:rFonts w:ascii="Times New Roman" w:hAnsi="Times New Roman"/>
                <w:b/>
                <w:lang w:val="en-GB"/>
              </w:rPr>
              <w:t>Min</w:t>
            </w:r>
          </w:p>
        </w:tc>
        <w:tc>
          <w:tcPr>
            <w:tcW w:w="7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F0060F">
              <w:rPr>
                <w:rFonts w:ascii="Times New Roman" w:hAnsi="Times New Roman"/>
                <w:b/>
                <w:lang w:val="en-GB"/>
              </w:rPr>
              <w:t>Max</w:t>
            </w:r>
          </w:p>
        </w:tc>
      </w:tr>
      <w:tr w:rsidR="008F31A3" w:rsidRPr="00F0060F" w:rsidTr="000367E0">
        <w:tc>
          <w:tcPr>
            <w:tcW w:w="23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IL-6 Spontaneous</w:t>
            </w:r>
          </w:p>
        </w:tc>
        <w:tc>
          <w:tcPr>
            <w:tcW w:w="16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None</w:t>
            </w:r>
          </w:p>
        </w:tc>
        <w:tc>
          <w:tcPr>
            <w:tcW w:w="10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41(6)</w:t>
            </w:r>
          </w:p>
        </w:tc>
        <w:tc>
          <w:tcPr>
            <w:tcW w:w="7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19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2.32</w:t>
            </w:r>
          </w:p>
        </w:tc>
        <w:tc>
          <w:tcPr>
            <w:tcW w:w="8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3.62</w:t>
            </w:r>
          </w:p>
        </w:tc>
        <w:tc>
          <w:tcPr>
            <w:tcW w:w="8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3.09</w:t>
            </w:r>
          </w:p>
        </w:tc>
        <w:tc>
          <w:tcPr>
            <w:tcW w:w="6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0.65</w:t>
            </w:r>
          </w:p>
        </w:tc>
        <w:tc>
          <w:tcPr>
            <w:tcW w:w="7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12.26</w:t>
            </w:r>
          </w:p>
        </w:tc>
      </w:tr>
      <w:tr w:rsidR="008F31A3" w:rsidRPr="00F0060F" w:rsidTr="000367E0"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IL-6 Bio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Non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30(6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3.0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6.9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14.6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0.7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80.83</w:t>
            </w:r>
          </w:p>
        </w:tc>
      </w:tr>
      <w:tr w:rsidR="008F31A3" w:rsidRPr="00F0060F" w:rsidTr="000367E0"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IL-6 Isotyp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Non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23(6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2.2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3.3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5.3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0.6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26.16</w:t>
            </w:r>
          </w:p>
        </w:tc>
      </w:tr>
      <w:tr w:rsidR="008F31A3" w:rsidRPr="00F0060F" w:rsidTr="000367E0"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8F31A3" w:rsidRPr="00F0060F" w:rsidTr="000367E0"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IL-6 Spontaneou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Moderat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21(4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1.8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3.3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3.2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0.7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12.76</w:t>
            </w:r>
          </w:p>
        </w:tc>
      </w:tr>
      <w:tr w:rsidR="008F31A3" w:rsidRPr="00F0060F" w:rsidTr="000367E0"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IL-6 Bio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Moderat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19(4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1.4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2.7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3.3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0.0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14.43</w:t>
            </w:r>
          </w:p>
        </w:tc>
      </w:tr>
      <w:tr w:rsidR="008F31A3" w:rsidRPr="00F0060F" w:rsidTr="000367E0"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IL-6 Isotyp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Moderat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27(4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2.0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3.2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3.3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0.0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12.71</w:t>
            </w:r>
          </w:p>
        </w:tc>
      </w:tr>
      <w:tr w:rsidR="008F31A3" w:rsidRPr="00F0060F" w:rsidTr="000367E0"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lang w:val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8F31A3" w:rsidRPr="00F0060F" w:rsidTr="000367E0"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IL-6 Spontaneou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Good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28(6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3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2.8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3.2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2.2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0.6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11.23</w:t>
            </w:r>
          </w:p>
        </w:tc>
      </w:tr>
      <w:tr w:rsidR="008F31A3" w:rsidRPr="00F0060F" w:rsidTr="000367E0"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IL-6 Bio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Good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30(6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1.5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2.2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2.0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0.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8.03</w:t>
            </w:r>
          </w:p>
        </w:tc>
      </w:tr>
      <w:tr w:rsidR="008F31A3" w:rsidRPr="00F0060F" w:rsidTr="000367E0"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IL-6 Isotyp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Good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18(6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4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3.1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6.7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9.2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0.6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37.99</w:t>
            </w:r>
          </w:p>
        </w:tc>
      </w:tr>
      <w:tr w:rsidR="008F31A3" w:rsidRPr="00F0060F" w:rsidTr="000367E0"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lang w:val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lang w:val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</w:p>
        </w:tc>
      </w:tr>
      <w:tr w:rsidR="008F31A3" w:rsidRPr="00F0060F" w:rsidTr="000367E0"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MCP-1 Spontaneou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Non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46(6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1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4.9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8.3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15.7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0.7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106.4</w:t>
            </w:r>
          </w:p>
        </w:tc>
      </w:tr>
      <w:tr w:rsidR="008F31A3" w:rsidRPr="00F0060F" w:rsidTr="000367E0"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MCP-1 Bio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Non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42(6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5.3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7.9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12.2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1.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75.56</w:t>
            </w:r>
          </w:p>
        </w:tc>
      </w:tr>
      <w:tr w:rsidR="008F31A3" w:rsidRPr="00F0060F" w:rsidTr="000367E0"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MCP-1 Isotyp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Non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32(6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4.0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6.1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7.8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1.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40.76</w:t>
            </w:r>
          </w:p>
        </w:tc>
      </w:tr>
      <w:tr w:rsidR="008F31A3" w:rsidRPr="00F0060F" w:rsidTr="000367E0"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lang w:val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lang w:val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</w:p>
        </w:tc>
      </w:tr>
      <w:tr w:rsidR="008F31A3" w:rsidRPr="00F0060F" w:rsidTr="000367E0"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MCP-1 Spontaneou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Moderat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21(4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5.8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6.2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2.6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2.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11.81</w:t>
            </w:r>
          </w:p>
        </w:tc>
      </w:tr>
      <w:tr w:rsidR="008F31A3" w:rsidRPr="00F0060F" w:rsidTr="000367E0"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MCP-1 Bio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Moderat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25(4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4.5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6.6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6.3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0.2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29.00</w:t>
            </w:r>
          </w:p>
        </w:tc>
      </w:tr>
      <w:tr w:rsidR="008F31A3" w:rsidRPr="00F0060F" w:rsidTr="000367E0"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MCP-1 Isotyp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Moderat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32(4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5.6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6.4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5.5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0.3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26.37</w:t>
            </w:r>
          </w:p>
        </w:tc>
      </w:tr>
      <w:tr w:rsidR="008F31A3" w:rsidRPr="00F0060F" w:rsidTr="000367E0"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lang w:val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lang w:val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</w:p>
        </w:tc>
      </w:tr>
      <w:tr w:rsidR="008F31A3" w:rsidRPr="00F0060F" w:rsidTr="000367E0"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MCP-1 Spontaneou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Good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36(6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2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3.9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5.3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4.6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1.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22.37</w:t>
            </w:r>
          </w:p>
        </w:tc>
      </w:tr>
      <w:tr w:rsidR="008F31A3" w:rsidRPr="00F0060F" w:rsidTr="000367E0"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MCP-1 Bio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Good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41(6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2.7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6.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8.6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1.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46.85</w:t>
            </w:r>
          </w:p>
        </w:tc>
      </w:tr>
      <w:tr w:rsidR="008F31A3" w:rsidRPr="00F0060F" w:rsidTr="000367E0">
        <w:tc>
          <w:tcPr>
            <w:tcW w:w="23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MCP-1 Isotype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Good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31(6)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2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5.7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7.0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6.3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0.4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F31A3" w:rsidRPr="00F0060F" w:rsidRDefault="008F31A3" w:rsidP="000367E0">
            <w:pPr>
              <w:jc w:val="center"/>
              <w:rPr>
                <w:rFonts w:ascii="Times New Roman" w:hAnsi="Times New Roman"/>
                <w:lang w:val="en-GB"/>
              </w:rPr>
            </w:pPr>
            <w:r w:rsidRPr="00F0060F">
              <w:rPr>
                <w:rFonts w:ascii="Times New Roman" w:hAnsi="Times New Roman"/>
                <w:lang w:val="en-GB"/>
              </w:rPr>
              <w:t>27.30</w:t>
            </w:r>
          </w:p>
        </w:tc>
      </w:tr>
    </w:tbl>
    <w:p w:rsidR="008F31A3" w:rsidRPr="002973B3" w:rsidRDefault="008F55E8" w:rsidP="008F31A3">
      <w:pPr>
        <w:rPr>
          <w:rFonts w:ascii="Times New Roman" w:hAnsi="Times New Roman"/>
          <w:lang w:val="en-US"/>
        </w:rPr>
      </w:pPr>
      <w:proofErr w:type="gramStart"/>
      <w:r>
        <w:rPr>
          <w:rFonts w:ascii="Times New Roman" w:hAnsi="Times New Roman"/>
          <w:lang w:val="en-US"/>
        </w:rPr>
        <w:t>S2 Table</w:t>
      </w:r>
      <w:r w:rsidR="008F31A3" w:rsidRPr="002973B3">
        <w:rPr>
          <w:rFonts w:ascii="Times New Roman" w:hAnsi="Times New Roman"/>
          <w:lang w:val="en-US"/>
        </w:rPr>
        <w:t>.</w:t>
      </w:r>
      <w:proofErr w:type="gramEnd"/>
      <w:r w:rsidR="008F31A3" w:rsidRPr="002973B3">
        <w:rPr>
          <w:rFonts w:ascii="Times New Roman" w:hAnsi="Times New Roman"/>
          <w:lang w:val="en-US"/>
        </w:rPr>
        <w:t xml:space="preserve"> Overview of IL-6 and MCP-1 explant changes according to the type of in vitro intervention and EULAR response to bDMARD treatment.</w:t>
      </w:r>
    </w:p>
    <w:p w:rsidR="00313908" w:rsidRPr="008F31A3" w:rsidRDefault="008F31A3">
      <w:pPr>
        <w:rPr>
          <w:rFonts w:ascii="Times New Roman" w:hAnsi="Times New Roman"/>
          <w:lang w:val="en-US"/>
        </w:rPr>
      </w:pP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E10754" wp14:editId="4BE2FCB4">
                <wp:simplePos x="0" y="0"/>
                <wp:positionH relativeFrom="column">
                  <wp:posOffset>-148590</wp:posOffset>
                </wp:positionH>
                <wp:positionV relativeFrom="paragraph">
                  <wp:posOffset>4665345</wp:posOffset>
                </wp:positionV>
                <wp:extent cx="6340415" cy="1152525"/>
                <wp:effectExtent l="0" t="0" r="3810" b="9525"/>
                <wp:wrapNone/>
                <wp:docPr id="23" name="Tekstboks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40415" cy="1152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F31A3" w:rsidRDefault="008F55E8" w:rsidP="008F31A3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S2 Table</w:t>
                            </w:r>
                            <w:r w:rsidR="008F31A3" w:rsidRPr="00514C1B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.</w:t>
                            </w:r>
                            <w:proofErr w:type="gramEnd"/>
                            <w:r w:rsidR="008F31A3" w:rsidRPr="00514C1B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bookmarkStart w:id="0" w:name="_GoBack"/>
                            <w:r w:rsidR="008F31A3" w:rsidRPr="00514C1B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Changes in explant </w:t>
                            </w:r>
                            <w:r w:rsidR="008F31A3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fold change of </w:t>
                            </w:r>
                            <w:r w:rsidR="008F31A3" w:rsidRPr="00514C1B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IL-6 and MCP-1 </w:t>
                            </w:r>
                            <w:r w:rsidR="008F31A3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during the 2 week culture period</w:t>
                            </w:r>
                            <w:r w:rsidR="008F31A3" w:rsidRPr="00514C1B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 grouped by </w:t>
                            </w:r>
                            <w:r w:rsidR="008F31A3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                </w:t>
                            </w:r>
                            <w:r w:rsidR="008F31A3" w:rsidRPr="00514C1B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EULAR DAS-28 response criteria.    </w:t>
                            </w:r>
                          </w:p>
                          <w:p w:rsidR="008F31A3" w:rsidRPr="00514C1B" w:rsidRDefault="008F31A3" w:rsidP="008F31A3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514C1B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bDMARD= explants treated with 10µg/ml biologic DMARD; 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514C1B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DMARD  = disease modifying anti-rheumatic drug; IL-6 = Interleukin 6; Isotype = Matched isotype control, 10µg/ml; Max  = maximum value; MCP-1 = macrophage chemoattractant protein 1 ; Min = minimum value; Ne= Number of explants; </w:t>
                            </w:r>
                            <w:proofErr w:type="spellStart"/>
                            <w:r w:rsidRPr="00514C1B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mis</w:t>
                            </w:r>
                            <w:proofErr w:type="spellEnd"/>
                            <w:r w:rsidRPr="00514C1B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 = number  missing explants due to baseline value &lt; 20% of overall average; N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P =</w:t>
                            </w:r>
                            <w:r w:rsidRPr="00514C1B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 number of patients;  Response = EULAR DAS-28 response criteria;  Spontaneous = fold change in untreated explant IL-6 produ</w:t>
                            </w:r>
                            <w:r w:rsidR="008F55E8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c</w:t>
                            </w:r>
                            <w:r w:rsidRPr="00514C1B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tion, STDV = standard deviation.</w:t>
                            </w:r>
                            <w:bookmarkEnd w:id="0"/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boks 23" o:spid="_x0000_s1026" type="#_x0000_t202" style="position:absolute;margin-left:-11.7pt;margin-top:367.35pt;width:499.25pt;height:90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" stroked="f">
                <v:textbox>
                  <w:txbxContent>
                    <w:p w:rsidR="008F31A3" w:rsidRDefault="008F55E8" w:rsidP="008F31A3">
                      <w:pPr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</w:pPr>
                      <w:proofErr w:type="gramStart"/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>S2 Table</w:t>
                      </w:r>
                      <w:r w:rsidR="008F31A3" w:rsidRPr="00514C1B"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>.</w:t>
                      </w:r>
                      <w:proofErr w:type="gramEnd"/>
                      <w:r w:rsidR="008F31A3" w:rsidRPr="00514C1B"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bookmarkStart w:id="1" w:name="_GoBack"/>
                      <w:r w:rsidR="008F31A3" w:rsidRPr="00514C1B"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 xml:space="preserve">Changes in explant </w:t>
                      </w:r>
                      <w:r w:rsidR="008F31A3"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 xml:space="preserve">fold change of </w:t>
                      </w:r>
                      <w:r w:rsidR="008F31A3" w:rsidRPr="00514C1B"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 xml:space="preserve">IL-6 and MCP-1 </w:t>
                      </w:r>
                      <w:r w:rsidR="008F31A3"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>during the 2 week culture period</w:t>
                      </w:r>
                      <w:r w:rsidR="008F31A3" w:rsidRPr="00514C1B"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 xml:space="preserve"> grouped by </w:t>
                      </w:r>
                      <w:r w:rsidR="008F31A3"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 xml:space="preserve">                </w:t>
                      </w:r>
                      <w:r w:rsidR="008F31A3" w:rsidRPr="00514C1B"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 xml:space="preserve">EULAR DAS-28 response criteria.    </w:t>
                      </w:r>
                    </w:p>
                    <w:p w:rsidR="008F31A3" w:rsidRPr="00514C1B" w:rsidRDefault="008F31A3" w:rsidP="008F31A3">
                      <w:pPr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</w:pPr>
                      <w:r w:rsidRPr="00514C1B"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 xml:space="preserve">bDMARD= explants treated with 10µg/ml biologic DMARD; 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514C1B"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 xml:space="preserve">DMARD  = disease modifying anti-rheumatic drug; IL-6 = Interleukin 6; Isotype = Matched isotype control, 10µg/ml; Max  = maximum value; MCP-1 = macrophage chemoattractant protein 1 ; Min = minimum value; Ne= Number of explants; </w:t>
                      </w:r>
                      <w:proofErr w:type="spellStart"/>
                      <w:r w:rsidRPr="00514C1B"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>Nmis</w:t>
                      </w:r>
                      <w:proofErr w:type="spellEnd"/>
                      <w:r w:rsidRPr="00514C1B"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 xml:space="preserve"> = number  missing explants due to baseline value &lt; 20% of overall average; N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>P =</w:t>
                      </w:r>
                      <w:r w:rsidRPr="00514C1B"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 xml:space="preserve"> number of patients;  Response = EULAR DAS-28 response criteria;  Spontaneous = fold change in untreated explant IL-6 produ</w:t>
                      </w:r>
                      <w:r w:rsidR="008F55E8"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>c</w:t>
                      </w:r>
                      <w:r w:rsidRPr="00514C1B"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>tion, STDV = standard deviation.</w:t>
                      </w:r>
                      <w:bookmarkEnd w:id="1"/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ab/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ab/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</w:p>
    <w:sectPr w:rsidR="00313908" w:rsidRPr="008F31A3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1A3"/>
    <w:rsid w:val="001D06AF"/>
    <w:rsid w:val="00313908"/>
    <w:rsid w:val="007241FB"/>
    <w:rsid w:val="008F31A3"/>
    <w:rsid w:val="008F55E8"/>
    <w:rsid w:val="00BE2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1A3"/>
    <w:pPr>
      <w:spacing w:after="0" w:line="240" w:lineRule="auto"/>
    </w:pPr>
    <w:rPr>
      <w:rFonts w:ascii="Cambria" w:eastAsia="MS ??" w:hAnsi="Cambria" w:cs="Times New Roman"/>
      <w:sz w:val="24"/>
      <w:szCs w:val="24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1A3"/>
    <w:pPr>
      <w:spacing w:after="0" w:line="240" w:lineRule="auto"/>
    </w:pPr>
    <w:rPr>
      <w:rFonts w:ascii="Cambria" w:eastAsia="MS ??" w:hAnsi="Cambria" w:cs="Times New Roman"/>
      <w:sz w:val="24"/>
      <w:szCs w:val="24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6</Words>
  <Characters>1079</Characters>
  <Application>Microsoft Office Word</Application>
  <DocSecurity>0</DocSecurity>
  <Lines>8</Lines>
  <Paragraphs>2</Paragraphs>
  <ScaleCrop>false</ScaleCrop>
  <Company>Region Hovedstaden</Company>
  <LinksUpToDate>false</LinksUpToDate>
  <CharactersWithSpaces>1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Andersen</dc:creator>
  <cp:keywords/>
  <dc:description/>
  <cp:lastModifiedBy>martin andersen</cp:lastModifiedBy>
  <cp:revision>4</cp:revision>
  <dcterms:created xsi:type="dcterms:W3CDTF">2014-09-01T08:36:00Z</dcterms:created>
  <dcterms:modified xsi:type="dcterms:W3CDTF">2018-04-04T18:58:00Z</dcterms:modified>
</cp:coreProperties>
</file>